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Experimental conditions used in Quantitative Real Time PCR Experiments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: RT-qPCR to detect mature miRNAs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Experimental desig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654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trol group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 infected plants (2 groups 6 and 11 dpi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eatment group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V and ShMV infected plants 6 and 11 dpi (four groups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samp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bacco leaves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cessing procedu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quid nitrogen homogenizatio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ple frozen condition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0º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NA extrac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cedu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id Phenol extractio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agent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zol(Invitrogen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tails of Dnasa treatment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sa I Amp Grade, 15 min at  room temperat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tamination assesment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cleic acid quantific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orbance at 260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strument and method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noDrop instrumen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ty( A260/ A 280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.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integr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d by agarose gel electrophoresi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everse transcrip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action conditio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ocol modified from Chen et al, 2005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unt of RNA and reaction volu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00ng of RNA, 20 µl 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ng oligonucleotid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em-loop specific primers for each miRNAs and Specific primer for EF1α reference gene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verse transcriptase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tLeast" w:line="210" w:before="280" w:after="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SuperScript® III Reverse Transcriptase, 60 U per reactio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 and ti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 min</w:t>
              <w:tab/>
              <w:t xml:space="preserve">16ºC , (30 seg 30ºC, 30 seg   42ºC, 30 seg 50ºC x 60 cycles), 5 min 85ºC  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PCR protoco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action conditio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 min 95 ºC , (30 seg 95ºC, 1 min 60 ºC) x 40 cycl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on volume and amount of cDN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µl reaction, 20-200 ng de RNA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, Mg and dNTPs concent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mM Mg2+, 200nM primers, 0,2 mM de dNTP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mera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q platinum, Invitroge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ff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M Tris-HCL ( ph 8.4), 50 mM Kcl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facturer of qPCR instru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I 7500, Applied Biosystem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PCR valid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alysed by agarose gel and Melting Curve parameters on each qPCR run.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thod of PCR efficiency calcul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PCR efficiency per amplicon calculated by LingRegPCR program (Ramakers et al, 2003)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ata analysi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PCR analysis program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nRegPCR program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 of Cq determin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RegPCR progra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utlier identific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RegPCR progra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ustification of number and choice of reference gene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 references genes were tested (Actin, Ubi-3 and EF1α) for stability using three stability determination algorithms. EF1 α gene was selected as reference gene.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scription of normalization method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faffl  M.W et al, 2002.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drawing>
                <wp:inline distT="0" distB="0" distL="0" distR="0">
                  <wp:extent cx="1454785" cy="4597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22" r="-7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459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lemented in a multivariate user-friendly interface by FGstatistic Software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technical replicat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rmutation test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ftwa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g Satistics </w:t>
            </w:r>
          </w:p>
        </w:tc>
      </w:tr>
      <w:tr>
        <w:trPr>
          <w:trHeight w:val="2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peatability (intra-assay variation) C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q   </w:t>
            </w:r>
            <w:r>
              <w:rPr>
                <w:sz w:val="20"/>
                <w:szCs w:val="20"/>
                <w:lang w:val="en-US"/>
              </w:rPr>
              <w:t>SD erro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B: RT-qPCR to detect mRNAs (Target Genes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Experimental desig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654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trol group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 infected plants (2 groups 6 and 11 dpi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eatment group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V and ShMV infected plants 6 and 11 dpi ( four groups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samp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bacco leaves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cesing procedu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itrogen liquid homogenizatio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ple frozen condition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0º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NA extrac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cedu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id Phenol extractio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agent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zol (Invitrogen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tails of Dnasa treatment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sa I Amp Grade, 15 min at  room temperat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tamination assesment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cleic acid quantific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orbance at 260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strument and method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noDrop instrumen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ty( A260/ A 280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.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integr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d by agarose gel electrophoresi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everse transcrip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action conditio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action was performed as </w:t>
            </w:r>
            <w:r>
              <w:rPr>
                <w:rStyle w:val="Applestylespan"/>
                <w:color w:val="222222"/>
                <w:sz w:val="20"/>
                <w:szCs w:val="20"/>
                <w:shd w:fill="FFFFFF" w:val="clear"/>
                <w:lang w:val="en-US"/>
              </w:rPr>
              <w:t xml:space="preserve">described by the Invitrogen </w:t>
            </w:r>
            <w:r>
              <w:rPr>
                <w:sz w:val="20"/>
                <w:szCs w:val="20"/>
                <w:lang w:val="en-US"/>
              </w:rPr>
              <w:t xml:space="preserve">® instructions.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unt of RNA and reaction volu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µg of RNA, 20 µl 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ng oligonucleotid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oligo d(T)20 primers (Invitrogen®)  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verse transcriptas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tLeast" w:line="210" w:before="280" w:after="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MLVI (Invitrogen)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 and ti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hour, 50 ºC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PCR protoco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action conditio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min 95 ºC , (30 seg 95ºC, 1 min 60 ºC) x 40 cycl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on volume and amount of cDN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µl reaction, 20-200 ng de RNA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, Mg and dNTPs concent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3mM Mg2+, 200nM primers, 0,2 mM de dNTP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mera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q platinum, Invitrogen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ff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M Tris-HCL ( ph 8.4), 50 mM Kcl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facturer of qPCR instru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I 7500, Applied Biosystem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PCR valid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alysed by agarose gel and Melting Curve parameters on each qPCR run.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thod of PCR efficiency calcul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PCR efficiency per amplicon calculated by LingRegPCR  program (Ramakers et al, 2003)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ata analysi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PCR analysis program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nRegPCR program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 of Cq determin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RegPCR progra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utlier identification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RegPCR progra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ustification of number and choice of reference gene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 references genes tested ( Actin, Ubi-3 and EF1α) for stability using three stability algorithms. EF1 α gene was selected as reference gene.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scription of normalization methods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affl  M.W et al, 20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drawing>
                <wp:inline distT="0" distB="0" distL="0" distR="0">
                  <wp:extent cx="1557020" cy="4972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22" r="-7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7020" cy="49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lemented in a multivariate user-friendly interface by FGstatistic Software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technical replicat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rmutation test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ftwar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g Satistics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peatability (intra-assay variation) C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q   </w:t>
            </w:r>
            <w:r>
              <w:rPr>
                <w:sz w:val="20"/>
                <w:szCs w:val="20"/>
                <w:lang w:val="en-US"/>
              </w:rPr>
              <w:t>SD erro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) </w:t>
      </w:r>
      <w:r>
        <w:rPr>
          <w:b/>
          <w:bCs/>
          <w:sz w:val="20"/>
          <w:szCs w:val="20"/>
          <w:lang w:val="en-US"/>
        </w:rPr>
        <w:t>Assumption-free analysis of quantitative real-time PCR data</w:t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>Ramakers C, Ruijter JM, Deprez RH, Moorman AF. (2003)</w:t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Neurosci Lett  2003 Mar 13;339(1): 62-66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2</w:t>
      </w:r>
      <w:r>
        <w:rPr>
          <w:b/>
          <w:bCs/>
          <w:sz w:val="20"/>
          <w:szCs w:val="20"/>
          <w:lang w:val="en-US"/>
        </w:rPr>
        <w:t>Relative expression software tool (REST©) for group-wise comparison and statistical analysis of</w:t>
      </w:r>
    </w:p>
    <w:p>
      <w:pPr>
        <w:pStyle w:val="Normal"/>
        <w:rPr/>
      </w:pPr>
      <w:r>
        <w:rPr>
          <w:b/>
          <w:bCs/>
          <w:sz w:val="20"/>
          <w:szCs w:val="20"/>
          <w:lang w:val="en-US"/>
        </w:rPr>
        <w:t>relative expression results in real-time PCR.</w:t>
      </w:r>
    </w:p>
    <w:p>
      <w:pPr>
        <w:pStyle w:val="Normal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ichael W. Pfaffl, GrahamW. Horgan and Leo Dempfle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ucleic Acids Research, 2002, Vol. 30, No. 9 00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3) </w:t>
      </w:r>
      <w:r>
        <w:rPr>
          <w:b/>
          <w:sz w:val="20"/>
          <w:szCs w:val="20"/>
          <w:lang w:val="en-US"/>
        </w:rPr>
        <w:t>The MIQE Guidelines:Minimum Information for Publication of Quantitative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Real-Time PCR Experiments</w:t>
      </w:r>
      <w:r>
        <w:rPr>
          <w:sz w:val="20"/>
          <w:szCs w:val="20"/>
          <w:lang w:val="en-US"/>
        </w:rPr>
        <w:t xml:space="preserve"> 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ephen A. Bustin,Vladimir Benes,</w:t>
      </w:r>
    </w:p>
    <w:p>
      <w:pPr>
        <w:pStyle w:val="Normal"/>
        <w:rPr/>
      </w:pPr>
      <w:r>
        <w:rPr>
          <w:sz w:val="20"/>
          <w:szCs w:val="20"/>
          <w:lang w:val="en-US"/>
        </w:rPr>
        <w:t>Jeremy A. Garson, Jan Hellemans, Jim Huggett, Mikael Kubista, Reinhold Mueller, Tania Nolan, Michael W. Pfaffl, Gregory L. Shipley, Jo Vandesompele, 5and Carl T. Wittwer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inical Chemistry 55:4 611–622 (2009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4</w:t>
      </w:r>
      <w:r>
        <w:rPr>
          <w:b/>
          <w:sz w:val="20"/>
          <w:szCs w:val="20"/>
          <w:lang w:val="en-US"/>
        </w:rPr>
        <w:t>)</w:t>
      </w:r>
      <w:r>
        <w:rPr>
          <w:b/>
          <w:lang w:val="en-US"/>
        </w:rPr>
        <w:t xml:space="preserve"> </w:t>
      </w:r>
      <w:r>
        <w:rPr>
          <w:b/>
          <w:sz w:val="20"/>
          <w:szCs w:val="20"/>
          <w:lang w:val="en-US"/>
        </w:rPr>
        <w:t>Real-time quantification of microRNAs by stem–loop RT–PC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ifu Chen*, Dana A. Ridzon, Adam J. Broomer, Zhaohui Zhou, Danny H. Lee,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Julie T. Nguyen, Maura Barbisin, Nan Lan Xu, Vikram R. Mahuvakar, Mark R. Andersen,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ai Qin Lao, Kenneth J. Livak and Karl J. Guegle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pplied Biosystems, 850 Lincoln Centre Drive, Foster City, CA 94404, USA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333333"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20:56:00Z</dcterms:created>
  <dc:creator>GabiCeci</dc:creator>
  <dc:description/>
  <cp:keywords/>
  <dc:language>en-US</dc:language>
  <cp:lastModifiedBy>xx</cp:lastModifiedBy>
  <dcterms:modified xsi:type="dcterms:W3CDTF">2011-10-13T09:31:00Z</dcterms:modified>
  <cp:revision>4</cp:revision>
  <dc:subject/>
  <dc:title>Experimental desig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sa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chicago-fullnote-bibliography</vt:lpwstr>
  </property>
  <property fmtid="{D5CDD505-2E9C-101B-9397-08002B2CF9AE}" pid="9" name="Mendeley Recent Style Id 6_1">
    <vt:lpwstr>http://www.zotero.org/styles/chicago-note-bibliography</vt:lpwstr>
  </property>
  <property fmtid="{D5CDD505-2E9C-101B-9397-08002B2CF9AE}" pid="10" name="Mendeley Recent Style Id 7_1">
    <vt:lpwstr>http://www.zotero.org/styles/harvard1</vt:lpwstr>
  </property>
  <property fmtid="{D5CDD505-2E9C-101B-9397-08002B2CF9AE}" pid="11" name="Mendeley Recent Style Id 8_1">
    <vt:lpwstr>http://www.zotero.org/styles/ieee</vt:lpwstr>
  </property>
  <property fmtid="{D5CDD505-2E9C-101B-9397-08002B2CF9AE}" pid="12" name="Mendeley Recent Style Id 9_1">
    <vt:lpwstr>http://www.zotero.org/styles/mhra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(Author-Date format)</vt:lpwstr>
  </property>
  <property fmtid="{D5CDD505-2E9C-101B-9397-08002B2CF9AE}" pid="18" name="Mendeley Recent Style Name 5_1">
    <vt:lpwstr>Chicago Manual of Style (Full Note with Bibliography)</vt:lpwstr>
  </property>
  <property fmtid="{D5CDD505-2E9C-101B-9397-08002B2CF9AE}" pid="19" name="Mendeley Recent Style Name 6_1">
    <vt:lpwstr>Chicago Manual of Style (Note with Bibliography)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Name 8_1">
    <vt:lpwstr>IEEE</vt:lpwstr>
  </property>
  <property fmtid="{D5CDD505-2E9C-101B-9397-08002B2CF9AE}" pid="22" name="Mendeley Recent Style Name 9_1">
    <vt:lpwstr>Modern Humanities Research Association (Note with Bibliography)</vt:lpwstr>
  </property>
</Properties>
</file>